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30" w:type="dxa"/>
        <w:jc w:val="center"/>
        <w:tblLook w:val="04A0" w:firstRow="1" w:lastRow="0" w:firstColumn="1" w:lastColumn="0" w:noHBand="0" w:noVBand="1"/>
      </w:tblPr>
      <w:tblGrid>
        <w:gridCol w:w="1749"/>
        <w:gridCol w:w="910"/>
        <w:gridCol w:w="721"/>
        <w:gridCol w:w="721"/>
        <w:gridCol w:w="813"/>
        <w:gridCol w:w="721"/>
        <w:gridCol w:w="721"/>
        <w:gridCol w:w="627"/>
        <w:gridCol w:w="721"/>
        <w:gridCol w:w="721"/>
        <w:gridCol w:w="721"/>
        <w:gridCol w:w="721"/>
        <w:gridCol w:w="721"/>
        <w:gridCol w:w="721"/>
        <w:gridCol w:w="721"/>
      </w:tblGrid>
      <w:tr w:rsidR="008C6E89" w:rsidRPr="00992A7E" w14:paraId="1D835861" w14:textId="77777777" w:rsidTr="002670B2">
        <w:trPr>
          <w:trHeight w:val="292"/>
          <w:jc w:val="center"/>
        </w:trPr>
        <w:tc>
          <w:tcPr>
            <w:tcW w:w="1203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9C0F" w14:textId="77777777" w:rsidR="00EE3C1F" w:rsidRPr="00D67616" w:rsidRDefault="008C6E89" w:rsidP="002670B2">
            <w:pPr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TABLE 1.</w:t>
            </w: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Hematological findings in patients with COVID-19 infection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631"/>
              <w:gridCol w:w="3032"/>
              <w:gridCol w:w="1427"/>
              <w:gridCol w:w="1369"/>
              <w:gridCol w:w="1792"/>
              <w:gridCol w:w="2553"/>
            </w:tblGrid>
            <w:tr w:rsidR="00AE69F5" w14:paraId="08DDA6AD" w14:textId="77777777" w:rsidTr="006E0542">
              <w:trPr>
                <w:trHeight w:val="1895"/>
              </w:trPr>
              <w:tc>
                <w:tcPr>
                  <w:tcW w:w="1663" w:type="dxa"/>
                </w:tcPr>
                <w:p w14:paraId="3C6A24F2" w14:textId="77777777" w:rsidR="002844BB" w:rsidRPr="002844BB" w:rsidRDefault="002844BB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14:paraId="54984E6A" w14:textId="09527BF5" w:rsidR="002844BB" w:rsidRPr="00213CD9" w:rsidRDefault="002844BB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3CD9"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Symptoms</w:t>
                  </w:r>
                </w:p>
              </w:tc>
              <w:tc>
                <w:tcPr>
                  <w:tcW w:w="3132" w:type="dxa"/>
                </w:tcPr>
                <w:p w14:paraId="492DC137" w14:textId="528E71EF" w:rsidR="002844BB" w:rsidRDefault="002844BB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3CD9"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Case 1</w:t>
                  </w:r>
                  <w:r w:rsidR="00AD49CB" w:rsidRPr="00213CD9"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: MISC</w:t>
                  </w:r>
                  <w:r w:rsidR="000E30DB"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 with Severe Refractory Thrombocytopenia</w:t>
                  </w:r>
                </w:p>
                <w:p w14:paraId="3DB5C274" w14:textId="77777777" w:rsidR="000E30DB" w:rsidRPr="00213CD9" w:rsidRDefault="000E30DB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3505560D" w14:textId="77777777" w:rsidR="000E30DB" w:rsidRDefault="000E30DB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33D2795A" w14:textId="77777777" w:rsidR="00AE69F5" w:rsidRDefault="00AE69F5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35466CE0" w14:textId="77777777" w:rsidR="00AE69F5" w:rsidRDefault="00AE69F5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472AB72D" w14:textId="2C863FB2" w:rsidR="002844BB" w:rsidRPr="00AD49CB" w:rsidRDefault="002844BB" w:rsidP="002670B2">
                  <w:pPr>
                    <w:rPr>
                      <w:rFonts w:ascii="Verdana" w:hAnsi="Verdana" w:cs="Calibri"/>
                      <w:color w:val="000000"/>
                      <w:sz w:val="16"/>
                      <w:szCs w:val="16"/>
                    </w:rPr>
                  </w:pPr>
                  <w:r w:rsidRPr="00213CD9"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Fever*, multisystem involvement* (respiratory, hematologic, gastrointestinal)</w:t>
                  </w:r>
                </w:p>
              </w:tc>
              <w:tc>
                <w:tcPr>
                  <w:tcW w:w="1440" w:type="dxa"/>
                </w:tcPr>
                <w:p w14:paraId="33AE4537" w14:textId="5BB2C05F" w:rsidR="002844BB" w:rsidRDefault="00AD49CB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Case </w:t>
                  </w:r>
                  <w:r w:rsidR="000E30DB"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2: SCD with VOC pain crises</w:t>
                  </w:r>
                </w:p>
                <w:p w14:paraId="5CC11042" w14:textId="77777777" w:rsidR="000E30DB" w:rsidRDefault="000E30DB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3F27ADBF" w14:textId="77777777" w:rsidR="00AE69F5" w:rsidRDefault="00AE69F5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143E9548" w14:textId="77777777" w:rsidR="00AE69F5" w:rsidRDefault="00AE69F5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4CC21E47" w14:textId="70414D47" w:rsidR="000E30DB" w:rsidRPr="000E30DB" w:rsidRDefault="000E30DB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  <w:r w:rsidRPr="000E30DB"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Fever, chest, abdominal</w:t>
                  </w:r>
                  <w: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,</w:t>
                  </w:r>
                  <w:r w:rsidRPr="000E30DB"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 xml:space="preserve"> and lower extremity pain</w:t>
                  </w:r>
                </w:p>
              </w:tc>
              <w:tc>
                <w:tcPr>
                  <w:tcW w:w="1395" w:type="dxa"/>
                </w:tcPr>
                <w:p w14:paraId="79FDC24D" w14:textId="77777777" w:rsidR="002844BB" w:rsidRDefault="00213CD9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CASE 3</w:t>
                  </w:r>
                  <w:r w:rsidR="000E30DB"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:</w:t>
                  </w:r>
                </w:p>
                <w:p w14:paraId="239F5FB6" w14:textId="77777777" w:rsidR="000E30DB" w:rsidRDefault="000E30DB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SCD with VOC pain crises</w:t>
                  </w:r>
                </w:p>
                <w:p w14:paraId="6C61C82E" w14:textId="77777777" w:rsidR="000E30DB" w:rsidRDefault="000E30DB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62BEFCDE" w14:textId="77777777" w:rsidR="00AE69F5" w:rsidRDefault="00AE69F5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606842AA" w14:textId="77777777" w:rsidR="00AE69F5" w:rsidRDefault="00AE69F5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4E1056F8" w14:textId="53F7B1AE" w:rsidR="000E30DB" w:rsidRDefault="000E30DB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0E30DB"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Fever, c</w:t>
                  </w:r>
                  <w: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ough</w:t>
                  </w:r>
                  <w:r w:rsidRPr="000E30DB"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emesis</w:t>
                  </w:r>
                  <w: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,</w:t>
                  </w:r>
                  <w:r w:rsidRPr="000E30DB"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 xml:space="preserve"> and lower extremity </w:t>
                  </w:r>
                  <w: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limp</w:t>
                  </w:r>
                </w:p>
              </w:tc>
              <w:tc>
                <w:tcPr>
                  <w:tcW w:w="1440" w:type="dxa"/>
                </w:tcPr>
                <w:p w14:paraId="4411A80E" w14:textId="77777777" w:rsidR="002844BB" w:rsidRDefault="00213CD9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CASE 4</w:t>
                  </w:r>
                  <w:r w:rsidR="00217CE8"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:</w:t>
                  </w:r>
                </w:p>
                <w:p w14:paraId="5C4860F6" w14:textId="61322DBB" w:rsidR="00217CE8" w:rsidRDefault="00217CE8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Hereditary Spherocytosis with Acute on Chronic Hemolysis</w:t>
                  </w:r>
                </w:p>
                <w:p w14:paraId="5D113C85" w14:textId="77777777" w:rsidR="00AE69F5" w:rsidRDefault="00AE69F5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63E54561" w14:textId="5995C1A1" w:rsidR="00217CE8" w:rsidRPr="00217CE8" w:rsidRDefault="00217CE8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217CE8">
                    <w:rPr>
                      <w:rFonts w:ascii="Verdana" w:hAnsi="Verdana" w:cs="Arial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cough, congestion, </w:t>
                  </w:r>
                  <w:r w:rsidR="00AE69F5">
                    <w:rPr>
                      <w:rFonts w:ascii="Verdana" w:hAnsi="Verdana" w:cs="Arial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scleral icterus, </w:t>
                  </w:r>
                  <w:r w:rsidRPr="00217CE8">
                    <w:rPr>
                      <w:rFonts w:ascii="Verdana" w:hAnsi="Verdana" w:cs="Arial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abdominal pain, nausea, and vomiting</w:t>
                  </w:r>
                </w:p>
              </w:tc>
              <w:tc>
                <w:tcPr>
                  <w:tcW w:w="2734" w:type="dxa"/>
                </w:tcPr>
                <w:p w14:paraId="48630DE0" w14:textId="77777777" w:rsidR="002844BB" w:rsidRDefault="00213CD9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  <w:t>CASE 5: Post Covid-19 ITP</w:t>
                  </w:r>
                </w:p>
                <w:p w14:paraId="096725CA" w14:textId="77777777" w:rsidR="00AE69F5" w:rsidRDefault="00AE69F5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00F4CB6C" w14:textId="77777777" w:rsidR="00AE69F5" w:rsidRDefault="00AE69F5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2BF1640D" w14:textId="77777777" w:rsidR="00AE69F5" w:rsidRDefault="00AE69F5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74EF6870" w14:textId="77777777" w:rsidR="00AE69F5" w:rsidRDefault="00AE69F5" w:rsidP="002670B2">
                  <w:pPr>
                    <w:rPr>
                      <w:rFonts w:ascii="Verdana" w:hAnsi="Verdana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  <w:p w14:paraId="14DA4B83" w14:textId="77777777" w:rsidR="00AE69F5" w:rsidRDefault="00AE69F5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</w:p>
                <w:p w14:paraId="337ACB7F" w14:textId="1AD26786" w:rsidR="00AE69F5" w:rsidRPr="00AE69F5" w:rsidRDefault="00AE69F5" w:rsidP="002670B2">
                  <w:pP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</w:pPr>
                  <w:r w:rsidRPr="00AE69F5"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 xml:space="preserve">Petechiae, </w:t>
                  </w:r>
                  <w:r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b</w:t>
                  </w:r>
                  <w:r w:rsidRPr="00AE69F5">
                    <w:rPr>
                      <w:rFonts w:ascii="Verdana" w:hAnsi="Verdana" w:cs="Calibri"/>
                      <w:color w:val="000000"/>
                      <w:sz w:val="20"/>
                      <w:szCs w:val="20"/>
                    </w:rPr>
                    <w:t>ruising</w:t>
                  </w:r>
                </w:p>
              </w:tc>
            </w:tr>
          </w:tbl>
          <w:p w14:paraId="0FA3E48B" w14:textId="568D4944" w:rsidR="008C6E89" w:rsidRPr="00D67616" w:rsidRDefault="008C6E89" w:rsidP="002670B2">
            <w:pPr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C6E89" w:rsidRPr="00992A7E" w14:paraId="19A82386" w14:textId="77777777" w:rsidTr="002670B2">
        <w:trPr>
          <w:trHeight w:val="292"/>
          <w:jc w:val="center"/>
        </w:trPr>
        <w:tc>
          <w:tcPr>
            <w:tcW w:w="17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3756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Labs/Days</w:t>
            </w:r>
          </w:p>
        </w:tc>
        <w:tc>
          <w:tcPr>
            <w:tcW w:w="316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BDA0" w14:textId="31CB3D08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85BB" w14:textId="5CF123FC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3246" w14:textId="29FE70B6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6B04" w14:textId="2136BAC1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C25" w14:textId="4BA74046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C6E89" w:rsidRPr="00992A7E" w14:paraId="6B579F0C" w14:textId="77777777" w:rsidTr="002670B2">
        <w:trPr>
          <w:trHeight w:val="292"/>
          <w:jc w:val="center"/>
        </w:trPr>
        <w:tc>
          <w:tcPr>
            <w:tcW w:w="17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9DB9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BE70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Dx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AEAB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P/T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CA1D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D/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74E7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F/U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AEDC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Dx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322B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D/C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8C63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Dx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9A0B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F/U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5702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Dx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DEB6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F/U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D70A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Dx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7C44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P/T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0A2E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D/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5982" w14:textId="77777777" w:rsidR="008C6E89" w:rsidRPr="00D67616" w:rsidRDefault="008C6E89" w:rsidP="002670B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F/U</w:t>
            </w:r>
          </w:p>
        </w:tc>
      </w:tr>
      <w:tr w:rsidR="008C6E89" w:rsidRPr="00992A7E" w14:paraId="643DF403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92DC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WBC K/u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35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A7F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BC3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C7C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D47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C0E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D3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916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3B9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B5C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430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31C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46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02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7.3</w:t>
            </w:r>
          </w:p>
        </w:tc>
      </w:tr>
      <w:tr w:rsidR="008C6E89" w:rsidRPr="00992A7E" w14:paraId="6D349B04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FF3E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Neutrophils %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36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ED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B6F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727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47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4CF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673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8D7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D7B0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6EA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DB5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BC6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886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0E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3.7</w:t>
            </w:r>
          </w:p>
        </w:tc>
      </w:tr>
      <w:tr w:rsidR="008C6E89" w:rsidRPr="00992A7E" w14:paraId="52C07974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E523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Lymphocytes %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2CC8" w14:textId="4360880B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0</w:t>
            </w:r>
            <w:r w:rsidR="00AD49CB">
              <w:rPr>
                <w:rFonts w:ascii="Verdana" w:hAnsi="Verdana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FE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D5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4D8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6FE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F96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BC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A59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245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D87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DB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50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1B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91F0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3.2</w:t>
            </w:r>
          </w:p>
        </w:tc>
      </w:tr>
      <w:tr w:rsidR="008C6E89" w:rsidRPr="00992A7E" w14:paraId="4CECD1C1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4C1B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Monocytes %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00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0D5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B1E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D43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3D9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588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70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9D4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2B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C1E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15A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9B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072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902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.7</w:t>
            </w:r>
          </w:p>
        </w:tc>
      </w:tr>
      <w:tr w:rsidR="008C6E89" w:rsidRPr="00992A7E" w14:paraId="5FD5D806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ABC3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Eosinophils %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18B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7CF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46E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D07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9E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B33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EC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034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E82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EC54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0E2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04D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DD6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EFD0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.1</w:t>
            </w:r>
          </w:p>
        </w:tc>
      </w:tr>
      <w:tr w:rsidR="008C6E89" w:rsidRPr="00992A7E" w14:paraId="11DA3971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59BD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RBC M/u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6F4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C9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6F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A1D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198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563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483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28B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D4C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4C6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0C4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E07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3B8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B0B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.32</w:t>
            </w:r>
          </w:p>
        </w:tc>
      </w:tr>
      <w:tr w:rsidR="008C6E89" w:rsidRPr="00992A7E" w14:paraId="4B48C4C2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4DEF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Hb mg/d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CF4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773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2B9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0954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7FA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327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8CB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3CF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76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 xml:space="preserve">10.8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4A5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7F6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D10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FD9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393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8C6E89" w:rsidRPr="00992A7E" w14:paraId="7F596D09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1A06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Platelets K/u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1FF6" w14:textId="24394032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3</w:t>
            </w:r>
            <w:r w:rsidR="00AD49CB">
              <w:rPr>
                <w:rFonts w:ascii="Verdana" w:hAnsi="Verdana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FAA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42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9CD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67D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F32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58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085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1C4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3A8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C36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4F9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03E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59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88</w:t>
            </w:r>
          </w:p>
        </w:tc>
      </w:tr>
      <w:tr w:rsidR="008C6E89" w:rsidRPr="00992A7E" w14:paraId="0DDD8ED5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E3CA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Reticulocyte %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70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02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821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5E5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8B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2AB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390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172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CA3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AAA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B0D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E7F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33F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816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8C6E89" w:rsidRPr="00992A7E" w14:paraId="39B713B7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292B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PTT second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1B6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34E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C5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34C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5C3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59B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FB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049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19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499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604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0C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2AF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0E2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5</w:t>
            </w:r>
          </w:p>
        </w:tc>
      </w:tr>
      <w:tr w:rsidR="008C6E89" w:rsidRPr="00992A7E" w14:paraId="02259F98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2A06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PT second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FA2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791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654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486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A20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0E74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7A8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0CF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58F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D18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DAC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904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F66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4B2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3.4</w:t>
            </w:r>
          </w:p>
        </w:tc>
      </w:tr>
      <w:tr w:rsidR="008C6E89" w:rsidRPr="00992A7E" w14:paraId="30987BCE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3E11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06B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01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96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7C4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479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B5D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87A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8190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22C4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8E8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66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4E1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E6A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4D8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.21</w:t>
            </w:r>
          </w:p>
        </w:tc>
      </w:tr>
      <w:tr w:rsidR="008C6E89" w:rsidRPr="00992A7E" w14:paraId="552368DB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4B0D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Fibrinogen mg/d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1AE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A7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BC9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0ED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8FC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4D5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E05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635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6B0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6F9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C65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440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EE5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C34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8C6E89" w:rsidRPr="00992A7E" w14:paraId="6252AD0E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7DF6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D-Dimer ng/m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F7E" w14:textId="41884ACC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398</w:t>
            </w:r>
            <w:r w:rsidR="002844BB">
              <w:rPr>
                <w:rFonts w:ascii="Verdana" w:hAnsi="Verdana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C88C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92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2E0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8C3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02F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5D1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B8E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02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81F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7B8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17B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EFF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A9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8C6E89" w:rsidRPr="00992A7E" w14:paraId="1A0D5C68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E242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Ferritin ng/m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AE3A" w14:textId="43EEF70B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50.1</w:t>
            </w:r>
            <w:r w:rsidR="002844BB">
              <w:rPr>
                <w:rFonts w:ascii="Verdana" w:hAnsi="Verdana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E65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BB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BA1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74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EA8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7D8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968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A822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EEF4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EE0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EC0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825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165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8C6E89" w:rsidRPr="00992A7E" w14:paraId="1ECBCA09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AFDE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CRP mg/d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6F7" w14:textId="1510E35C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3.6</w:t>
            </w:r>
            <w:r w:rsidR="002844BB">
              <w:rPr>
                <w:rFonts w:ascii="Verdana" w:hAnsi="Verdana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47D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C3B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7344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B02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8CD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36C7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30F6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77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E04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FA23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&lt;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67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DE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B1AB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8C6E89" w:rsidRPr="00992A7E" w14:paraId="5023C5FB" w14:textId="77777777" w:rsidTr="002670B2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77BD" w14:textId="77777777" w:rsidR="008C6E89" w:rsidRPr="00D67616" w:rsidRDefault="008C6E89" w:rsidP="002670B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D67616">
              <w:rPr>
                <w:rFonts w:ascii="Verdana" w:hAnsi="Verdana" w:cs="Calibri"/>
                <w:color w:val="000000"/>
                <w:sz w:val="20"/>
                <w:szCs w:val="20"/>
              </w:rPr>
              <w:t>ESR mm/Hr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578A" w14:textId="28D52C4A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00</w:t>
            </w:r>
            <w:r w:rsidR="002844BB">
              <w:rPr>
                <w:rFonts w:ascii="Verdana" w:hAnsi="Verdana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6B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5A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85E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1C9A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1B6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42D9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4A48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A8FD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BD11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EFC4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340E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CEA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E1FF" w14:textId="77777777" w:rsidR="008C6E89" w:rsidRPr="00D67616" w:rsidRDefault="008C6E89" w:rsidP="002670B2">
            <w:pPr>
              <w:jc w:val="center"/>
              <w:rPr>
                <w:rFonts w:ascii="Verdana" w:hAnsi="Verdana" w:cstheme="minorHAnsi"/>
                <w:color w:val="000000"/>
                <w:sz w:val="18"/>
                <w:szCs w:val="18"/>
              </w:rPr>
            </w:pPr>
            <w:r w:rsidRPr="00D67616">
              <w:rPr>
                <w:rFonts w:ascii="Verdana" w:hAnsi="Verdana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8C6E89" w:rsidRPr="00992A7E" w14:paraId="4D289699" w14:textId="77777777" w:rsidTr="002670B2">
        <w:trPr>
          <w:trHeight w:val="438"/>
          <w:jc w:val="center"/>
        </w:trPr>
        <w:tc>
          <w:tcPr>
            <w:tcW w:w="1203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D87F3" w14:textId="0B838931" w:rsidR="008C6E89" w:rsidRPr="00AD49CB" w:rsidRDefault="008C6E89" w:rsidP="002670B2">
            <w:pPr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WBC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white blood cells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RBC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red blood cells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Hb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hemoglobin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CRP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C-reactive protein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ESR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erythrocyte sedimentation rate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PTT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Partial Thromboplastin Time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PT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Prothrombin Time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INR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International Normalized Ratio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Dx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on diagnosis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P/T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post-treatment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D/C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on discharge/control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F/U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follow up visit; </w:t>
            </w:r>
            <w:r w:rsidRPr="00D67616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-:</w:t>
            </w:r>
            <w:r w:rsidRPr="00D67616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no data available</w:t>
            </w:r>
            <w:r w:rsidR="00AD49CB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, </w:t>
            </w:r>
            <w:r w:rsidR="00AD49CB" w:rsidRPr="00AD49CB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SCD</w:t>
            </w:r>
            <w:r w:rsidR="00AD49CB">
              <w:rPr>
                <w:rFonts w:ascii="Verdana" w:hAnsi="Verdana" w:cs="Calibri"/>
                <w:color w:val="000000"/>
                <w:sz w:val="16"/>
                <w:szCs w:val="16"/>
              </w:rPr>
              <w:t>: sickle cell disease*-</w:t>
            </w:r>
            <w:r w:rsidR="00AD49CB" w:rsidRPr="00AD49CB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CDC guidelines for the diagnosis of MIS-C</w:t>
            </w:r>
          </w:p>
          <w:p w14:paraId="4828CED3" w14:textId="26F88B0F" w:rsidR="00AD49CB" w:rsidRPr="00B62628" w:rsidRDefault="00AD49CB" w:rsidP="00AD49CB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262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62628">
              <w:rPr>
                <w:rFonts w:ascii="Arial" w:hAnsi="Arial" w:cs="Arial"/>
                <w:i/>
                <w:iCs/>
                <w:sz w:val="16"/>
                <w:szCs w:val="16"/>
              </w:rPr>
              <w:t>An individual aged &lt;21 years presenting with fever*, laboratory evidence of inflammation**, and evidence of clinically severe illness requiring hospitalization, with multisystem (</w:t>
            </w:r>
            <w:r w:rsidRPr="00B62628">
              <w:rPr>
                <w:rFonts w:ascii="Arial" w:hAnsi="Arial" w:cs="Arial"/>
                <w:i/>
                <w:iCs/>
                <w:sz w:val="16"/>
                <w:szCs w:val="16"/>
                <w:u w:val="single"/>
              </w:rPr>
              <w:t>&gt;</w:t>
            </w:r>
            <w:r w:rsidRPr="00B62628">
              <w:rPr>
                <w:rFonts w:ascii="Arial" w:hAnsi="Arial" w:cs="Arial"/>
                <w:i/>
                <w:iCs/>
                <w:sz w:val="16"/>
                <w:szCs w:val="16"/>
              </w:rPr>
              <w:t>2) organ involvement (cardiac, renal, respiratory, hematologic, gastrointestinal, dermatologic, or neurological); AND</w:t>
            </w:r>
          </w:p>
          <w:p w14:paraId="60934AAB" w14:textId="77777777" w:rsidR="00AD49CB" w:rsidRPr="00B62628" w:rsidRDefault="00AD49CB" w:rsidP="00AD49CB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2628">
              <w:rPr>
                <w:rFonts w:ascii="Arial" w:hAnsi="Arial" w:cs="Arial"/>
                <w:i/>
                <w:iCs/>
                <w:sz w:val="16"/>
                <w:szCs w:val="16"/>
              </w:rPr>
              <w:t>No plausible alternative diagnoses; AND</w:t>
            </w:r>
          </w:p>
          <w:p w14:paraId="0DA4700B" w14:textId="77777777" w:rsidR="00AD49CB" w:rsidRPr="00B62628" w:rsidRDefault="00AD49CB" w:rsidP="00AD49CB">
            <w:pPr>
              <w:numPr>
                <w:ilvl w:val="0"/>
                <w:numId w:val="1"/>
              </w:numPr>
              <w:shd w:val="clear" w:color="auto" w:fill="FFFFFF"/>
              <w:spacing w:before="100" w:beforeAutospacing="1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2628">
              <w:rPr>
                <w:rFonts w:ascii="Arial" w:hAnsi="Arial" w:cs="Arial"/>
                <w:i/>
                <w:iCs/>
                <w:sz w:val="16"/>
                <w:szCs w:val="16"/>
              </w:rPr>
              <w:t>Positive for current or recent SARS-CoV-2 infection by RT-PCR, serology, or antigen test; or exposure to a suspected or confirmed COVID-19 case within the four weeks before the onset of symptoms.</w:t>
            </w:r>
          </w:p>
          <w:p w14:paraId="786B1B60" w14:textId="77777777" w:rsidR="00AD49CB" w:rsidRPr="00B62628" w:rsidRDefault="00AD49CB" w:rsidP="00AD49CB">
            <w:pPr>
              <w:pStyle w:val="NormalWeb"/>
              <w:shd w:val="clear" w:color="auto" w:fill="FFFFFF"/>
              <w:spacing w:before="0" w:beforeAutospacing="0"/>
              <w:rPr>
                <w:rFonts w:ascii="Open Sans" w:hAnsi="Open Sans" w:cs="Open Sans"/>
                <w:i/>
                <w:iCs/>
                <w:sz w:val="16"/>
                <w:szCs w:val="16"/>
              </w:rPr>
            </w:pPr>
            <w:r w:rsidRPr="00B62628">
              <w:rPr>
                <w:rFonts w:ascii="Arial" w:hAnsi="Arial" w:cs="Arial"/>
                <w:i/>
                <w:iCs/>
                <w:sz w:val="16"/>
                <w:szCs w:val="16"/>
              </w:rPr>
              <w:t>*Fever </w:t>
            </w:r>
            <w:r w:rsidRPr="00B62628">
              <w:rPr>
                <w:rFonts w:ascii="Arial" w:hAnsi="Arial" w:cs="Arial"/>
                <w:i/>
                <w:iCs/>
                <w:sz w:val="16"/>
                <w:szCs w:val="16"/>
                <w:u w:val="single"/>
              </w:rPr>
              <w:t>&gt;</w:t>
            </w:r>
            <w:r w:rsidRPr="00B62628">
              <w:rPr>
                <w:rFonts w:ascii="Arial" w:hAnsi="Arial" w:cs="Arial"/>
                <w:i/>
                <w:iCs/>
                <w:sz w:val="16"/>
                <w:szCs w:val="16"/>
              </w:rPr>
              <w:t>38.0°C for ≥24 hours, or report of subjective fever lasting ≥24 hours</w:t>
            </w:r>
            <w:r w:rsidRPr="00B62628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**Including, but not limited to, one or more of the following: an elevated C-reactive protein (CRP), erythrocyte sedimentation rate (ESR), fibrinogen, procalcitonin, d-dimer, ferritin, lactic acid dehydrogenase (LDH), or interleukin 6 (IL-6), elevated neutrophils, reduced lymphocytes, and low albumin</w:t>
            </w:r>
          </w:p>
          <w:p w14:paraId="076F1FEE" w14:textId="400639B8" w:rsidR="00AD49CB" w:rsidRPr="00D67616" w:rsidRDefault="00AD49CB" w:rsidP="002670B2">
            <w:pPr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6B7275A5" w14:textId="77777777" w:rsidR="0095247A" w:rsidRDefault="0095247A"/>
    <w:sectPr w:rsidR="00952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C6224"/>
    <w:multiLevelType w:val="multilevel"/>
    <w:tmpl w:val="9F68E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89"/>
    <w:rsid w:val="000B353B"/>
    <w:rsid w:val="000E30DB"/>
    <w:rsid w:val="00213CD9"/>
    <w:rsid w:val="00217CE8"/>
    <w:rsid w:val="002844BB"/>
    <w:rsid w:val="00595FFC"/>
    <w:rsid w:val="008C6E89"/>
    <w:rsid w:val="0095247A"/>
    <w:rsid w:val="00AD49CB"/>
    <w:rsid w:val="00AE69F5"/>
    <w:rsid w:val="00B62628"/>
    <w:rsid w:val="00D67616"/>
    <w:rsid w:val="00EE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5F16F"/>
  <w15:chartTrackingRefBased/>
  <w15:docId w15:val="{D8242D05-6B0A-471B-83A6-E152993B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E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D49C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Onimoe</dc:creator>
  <cp:keywords/>
  <dc:description/>
  <cp:lastModifiedBy>Grace Onimoe</cp:lastModifiedBy>
  <cp:revision>10</cp:revision>
  <dcterms:created xsi:type="dcterms:W3CDTF">2022-05-03T14:44:00Z</dcterms:created>
  <dcterms:modified xsi:type="dcterms:W3CDTF">2022-07-06T14:02:00Z</dcterms:modified>
</cp:coreProperties>
</file>